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"/>
        <w:spacing w:before="0" w:after="0"/>
        <w:rPr>
          <w:sz w:val="20"/>
          <w:szCs w:val="20"/>
        </w:rPr>
      </w:pPr>
      <w:r>
        <w:rPr>
          <w:sz w:val="20"/>
          <w:szCs w:val="20"/>
        </w:rPr>
        <w:t>Supplimentaty file Table S1:</w:t>
      </w:r>
      <w:bookmarkStart w:id="0" w:name="_Hlk82935603"/>
      <w:bookmarkEnd w:id="0"/>
      <w:r>
        <w:rPr>
          <w:sz w:val="20"/>
          <w:szCs w:val="20"/>
        </w:rPr>
        <w:t xml:space="preserve"> Study variables included in the assessment of effective coverage of MNH visits in Nepal, NDHS 2016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070"/>
        <w:gridCol w:w="5231"/>
      </w:tblGrid>
      <w:tr>
        <w:trPr>
          <w:tblHeader w:val="true"/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  <w:t>Categories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  <w:t>Descriptions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dependent variabl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  <w:t xml:space="preserve">Structura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Wealth stat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ower wealth status (lower 40%); Upper wealth status (upper 60%)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NDHS data had a variable wealth quintile, which was calculated based on scores generated from principal components analysis of households' assets (40 items). It was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grouped</w:t>
            </w:r>
            <w:r>
              <w:rPr>
                <w:rFonts w:cs="Arial" w:ascii="Arial" w:hAnsi="Arial"/>
                <w:sz w:val="20"/>
                <w:szCs w:val="20"/>
              </w:rPr>
              <w:t xml:space="preserve"> into two categories: lower (poorest, poor, or lower two quintiles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); </w:t>
            </w:r>
            <w:r>
              <w:rPr>
                <w:rFonts w:cs="Arial" w:ascii="Arial" w:hAnsi="Arial"/>
                <w:sz w:val="20"/>
                <w:szCs w:val="20"/>
              </w:rPr>
              <w:t xml:space="preserve">and upper (middle, richer, and richest or upper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hreequintiles)</w:t>
            </w:r>
            <w:r>
              <w:rPr>
                <w:rFonts w:cs="Arial" w:ascii="Arial" w:hAnsi="Arial"/>
                <w:sz w:val="20"/>
                <w:szCs w:val="20"/>
              </w:rPr>
              <w:t xml:space="preserve"> wealth status.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thnicit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Disadvantaged; Advantaged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Disadvantaged: Dalit, Muslims, and Terai caste, Janajatis disadvantaged) and advantaged: Brahmin/Chhetri, advantaged Janajatis).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aternal educa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lliterate; Primary; Secondary or higher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iterate: Cannot read and write; Primary: 1-8 grad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condary or higher: 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AU"/>
              </w:rPr>
              <w:t xml:space="preserve">th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rade and higher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Relig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Others; Hindu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Others include Muslims, Christian, Buddhist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aternal occupa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ot working (housewife); Agriculture; Working paid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ased on the response of respondents, not working women are housewives (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usuall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husbands of such women have paid jobs), agriculture (family's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mai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source of income is agriculture)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,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and paid job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Decision-making authorit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o; Yes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ther women participated in at least one of the decisions regarding their health care, purchases or visits to their family or relatives' households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 xml:space="preserve">Intermediary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anguag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epali, Maithili, Bhojpuri, and Others (e.g., Tharu, Newari)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The primary languag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of the respondents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aternal age (in year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5-19, 20-34, 35 and above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5-19, and 35+ years are more at-risk groups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Residence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Urban; Rural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Municipalities are called urban, and remaining parts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ar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called rural areas. This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rural-urbancategorizationis based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on socioeconomic indicators of the population. Municipalities have a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higher populationand developmentindicators. Howev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, many municipalities which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are considered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as urban areas do not have adequate development facilities</w:t>
            </w:r>
          </w:p>
        </w:tc>
      </w:tr>
      <w:tr>
        <w:trPr>
          <w:trHeight w:val="698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rovinc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One, Madhesh, Bagmati, Gandaki, Lumbini, Karnali, Sudurpaschim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rovince 1 is yet to be named by provincial assembly 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ountain; Hills; Terai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cological region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irth ord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&lt;4;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≥4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umbers of children in the family.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x of index chil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ale; Female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x of last birth child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ccess to bank accoun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o; Yes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Th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is a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mark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of financial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empowermen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and access to finance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edia exposur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o; Yes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Received health related message from at least one of the following once a week: newspaper, radio, or television 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ast birth (index child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Unwanted; Wanted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Women perceived the youngest child intentional or not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Distance to HFs is a perceived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roble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No problem; a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big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problem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erception of problem associated with distance to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HF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for medical care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 xml:space="preserve">Health system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erceived problem not having female provide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o problem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, big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problem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rceived problem, or not; if no female health provider for healthcare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wareness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health mothers' grou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o; Yes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wareness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of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health mothers' groups in the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respectiv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wards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Mode of delivery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Normal; C-section 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ypes of childbirth services received by women in health facility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ality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of </w:t>
            </w:r>
            <w:r>
              <w:rPr/>
              <w:t>4</w:t>
            </w:r>
            <w:r>
              <w:rPr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N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oor; optimal 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If coverage score &gt;0 and ≤0.8=0 (poor quality); if score &gt;0.8=1 (optimal quality) 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ality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of institutional delivery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oor; optimal 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f coverage score &gt;0 and ≤0.8=0 (poor quality); if score &gt;0.8=1 (optimal quality)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  <w:t>Outcome variabl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ality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of </w:t>
            </w:r>
            <w:r>
              <w:rPr/>
              <w:t>4</w:t>
            </w:r>
            <w:r>
              <w:rPr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NC visi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oor; optimal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If coverage score &gt;0 and ≤0.8=0 (poor quality); if score &gt;0.8=1 (optimal quality) 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ality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of institutional delivery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oor; optimal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f coverage score &gt;0 and ≤0.8=0 (poor quality); if score &gt;0.8=1 (optimal quality)</w:t>
            </w:r>
          </w:p>
        </w:tc>
      </w:tr>
      <w:tr>
        <w:trPr>
          <w:trHeight w:val="23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ality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of PNC visi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oor; optimal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f coverage score &gt;0 and ≤0.8=0 (poor quality); if score &gt;0.8=1 (optimal quality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  <w:bookmarkStart w:id="1" w:name="_Hlk82935571"/>
      <w:bookmarkStart w:id="2" w:name="_Hlk82935571"/>
      <w:bookmarkEnd w:id="2"/>
    </w:p>
    <w:p>
      <w:pPr>
        <w:pStyle w:val="Normal"/>
        <w:spacing w:lineRule="auto" w:line="240" w:before="0" w:after="0"/>
        <w:rPr/>
      </w:pPr>
      <w:r>
        <w:rPr/>
        <w:t>Table S2: list of Intervention specific included to estimate the quality score of MNH visits in Nepal, 2016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8344"/>
      </w:tblGrid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.</w:t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ntenatal care interventions (N=1978)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NC as per protocol 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ron taken 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on taken for at least 180 days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old to look for possible problems on pregnancies 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ld where to go if any problems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ld to get a postnatal checkup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vice for skilled birth attendance delivery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vice for health facility delivery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NC at health facilities 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NC by skilled providers 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ll neonatal tetanus protection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bendazole is taken during pregnancy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P measured in ANC visits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ine test in pregnancy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 test in pregnancy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3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repared at least four birth preparedness items out of seven 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.</w:t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Institutional delivery interventions (N=1978)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livery by skilled health personnel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ceived cash incentive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jection oxytocin labour and after delivery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unselling for injection oxytocin labour and after delivery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charged from HF 12 hours after birth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ried before placenta out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rapped before placenta out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kin to skin contact immediately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.</w:t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ostnatal care interventions (N=1978)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4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NC of mothers within 2 days 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4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NC of newborns within 2 days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4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NC newborns by trained health workers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4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NC of newborns at HFs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4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examined cord care  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4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sured temperature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4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unselling newborn danger signs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4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unselled on breastfeeding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4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bserved breastfeeding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4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observed for dangerous signs 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4"/>
              </w:numPr>
              <w:snapToGrid w:val="false"/>
              <w:spacing w:lineRule="auto" w:line="240" w:before="0" w:after="0"/>
              <w:ind w:left="0" w:hanging="36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8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thing 24 hours after birth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Figurecaption"/>
        <w:spacing w:before="0" w:after="0"/>
        <w:rPr>
          <w:sz w:val="20"/>
          <w:szCs w:val="20"/>
        </w:rPr>
      </w:pPr>
      <w:r>
        <w:rPr>
          <w:sz w:val="20"/>
          <w:szCs w:val="20"/>
        </w:rPr>
        <w:t xml:space="preserve">Table S3: </w:t>
      </w:r>
      <w:bookmarkStart w:id="3" w:name="_Hlk82935627"/>
      <w:bookmarkEnd w:id="3"/>
      <w:r>
        <w:rPr>
          <w:sz w:val="20"/>
          <w:szCs w:val="20"/>
        </w:rPr>
        <w:t>Characteristics of women who had a live birth in the two years preceding the survey in Nepal, NDHS 2016 (N=1978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2802"/>
        <w:gridCol w:w="1880"/>
      </w:tblGrid>
      <w:tr>
        <w:trPr>
          <w:tblHeader w:val="true"/>
          <w:trHeight w:val="294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Determinants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Categories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requency, n (%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AU"/>
              </w:rPr>
              <w:t>Structural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Wealth status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Lower (4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32 (42.0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pper (60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146 (58.0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thnicity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Disadvantaged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74 (69.5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Advantaged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04 (30.5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ligion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Other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306 (15.5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Hindu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1672 (84.5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aternal education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70 (28.8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Primary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91 (19.8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Secondary or higher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16 (51.4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Maternal occupation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Not working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28 (46.9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Agriculture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24 (41.6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Working paid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27 (11.5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Perceived violence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97 (70.6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81 (29.4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Decision-making authority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24 (66.9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54 (33.0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ousehold head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Male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438 (72.7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40 (27.3)</w:t>
            </w:r>
          </w:p>
        </w:tc>
      </w:tr>
      <w:tr>
        <w:trPr>
          <w:trHeight w:val="271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 xml:space="preserve">Intermediary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271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Language 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epali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9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2.4)</w:t>
            </w:r>
          </w:p>
        </w:tc>
      </w:tr>
      <w:tr>
        <w:trPr>
          <w:trHeight w:val="271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Maithili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0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8.2)</w:t>
            </w:r>
          </w:p>
        </w:tc>
      </w:tr>
      <w:tr>
        <w:trPr>
          <w:trHeight w:val="271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hojpuri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7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.5)</w:t>
            </w:r>
          </w:p>
        </w:tc>
      </w:tr>
      <w:tr>
        <w:trPr>
          <w:trHeight w:val="271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Others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2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5.9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Residence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Urban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62 (53.7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Rural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16 (46.3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rovinces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ne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38 (17.1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wo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13 (25.9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gmati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12 (15.8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Gandaki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64 (8.3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Lumbini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64 (18.4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Karnali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21 (6.1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Sudurpaschim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66 (8.4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Mountain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1 (6.6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Hills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60 (38.4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erai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87 (55.0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aternal age (in years)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15-19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91 (14.7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0-3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570 (79.7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5+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6 (5.3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Birth order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(index child)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&lt;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678 (84.8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4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00 (15.2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x of index child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63 (53.7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15 (46.2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Access to bank account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67 (69.1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11 (30.9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Media exposure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11 (46.0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67 (54.0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ast birth (index child)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Unwanted 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18 (21.1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Wanted 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560 (78.8)</w:t>
            </w:r>
          </w:p>
        </w:tc>
      </w:tr>
      <w:tr>
        <w:trPr>
          <w:trHeight w:val="501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Distance to health facilities as a perceived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roblem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No problem 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3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8.6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Big problem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3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1.4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AU"/>
              </w:rPr>
              <w:t>Health system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277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Perceived problem not having female providers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No problem 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2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8.4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Big problem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6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1.6)</w:t>
            </w:r>
          </w:p>
        </w:tc>
      </w:tr>
      <w:tr>
        <w:trPr>
          <w:trHeight w:val="478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Awarenes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o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health mothers' group in the community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40 (67.7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38 (32.3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Mode of delivery 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ormal (veginal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780 (90.0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C-section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98 (10.0)</w:t>
            </w:r>
          </w:p>
        </w:tc>
      </w:tr>
      <w:tr>
        <w:trPr>
          <w:trHeight w:val="239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ality adjusted coverage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of </w:t>
            </w:r>
            <w:r>
              <w:rPr/>
              <w:t>4</w:t>
            </w:r>
            <w:r>
              <w:rPr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NC visits (n=1401)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Poor quality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4(36.0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optimal quality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97(64.0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ality adjusted coverage of institutional delivery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n=1270)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Poor quality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724 (57.0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optimal quality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46(43.0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ality adjusted coverage first PNC visit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n=999)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Poor quality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335 (33.5)</w:t>
            </w:r>
          </w:p>
        </w:tc>
      </w:tr>
      <w:tr>
        <w:trPr>
          <w:trHeight w:val="216" w:hRule="exac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optimal quality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664 (66.5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 w:bidi="ar-SA"/>
    </w:rPr>
  </w:style>
  <w:style w:type="character" w:styleId="ListParagraphChar">
    <w:name w:val="List Paragraph Char"/>
    <w:qFormat/>
    <w:rPr>
      <w:rFonts w:ascii="Arial" w:hAnsi="Arial" w:cs="Arial"/>
      <w:color w:val="000000"/>
      <w:kern w:val="2"/>
      <w:sz w:val="24"/>
      <w:szCs w:val="24"/>
      <w:lang w:val="en-US" w:bidi="ar-SA"/>
    </w:rPr>
  </w:style>
  <w:style w:type="character" w:styleId="FigurecaptionChar">
    <w:name w:val="Figure caption Char"/>
    <w:qFormat/>
    <w:rPr>
      <w:rFonts w:ascii="Arial" w:hAnsi="Arial" w:eastAsia="Times New Roman" w:cs="Arial"/>
      <w:color w:val="000000"/>
      <w:kern w:val="2"/>
      <w:sz w:val="24"/>
      <w:szCs w:val="24"/>
      <w:lang w:val="en-AU" w:eastAsia="en-US" w:bidi="ar-SA"/>
    </w:rPr>
  </w:style>
  <w:style w:type="character" w:styleId="HeaderChar">
    <w:name w:val="Header Char"/>
    <w:qFormat/>
    <w:rPr>
      <w:sz w:val="22"/>
      <w:szCs w:val="22"/>
      <w:lang w:val="en-US" w:bidi="ar-SA"/>
    </w:rPr>
  </w:style>
  <w:style w:type="character" w:styleId="FooterChar">
    <w:name w:val="Footer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ListParagraph">
    <w:name w:val="List Paragraph"/>
    <w:basedOn w:val="Normal"/>
    <w:qFormat/>
    <w:pPr>
      <w:widowControl w:val="false"/>
      <w:spacing w:lineRule="auto" w:line="360" w:before="0" w:after="0"/>
    </w:pPr>
    <w:rPr>
      <w:rFonts w:ascii="Arial" w:hAnsi="Arial" w:cs="Arial"/>
      <w:color w:val="000000"/>
      <w:kern w:val="2"/>
      <w:sz w:val="24"/>
      <w:szCs w:val="24"/>
    </w:rPr>
  </w:style>
  <w:style w:type="paragraph" w:styleId="Figurecaption">
    <w:name w:val="Figure caption"/>
    <w:basedOn w:val="Caption"/>
    <w:qFormat/>
    <w:pPr>
      <w:spacing w:lineRule="auto" w:line="240" w:before="0" w:after="240"/>
    </w:pPr>
    <w:rPr>
      <w:rFonts w:ascii="Arial" w:hAnsi="Arial" w:eastAsia="Times New Roman" w:cs="Arial"/>
      <w:b w:val="false"/>
      <w:bCs w:val="false"/>
      <w:color w:val="000000"/>
      <w:kern w:val="2"/>
      <w:sz w:val="24"/>
      <w:szCs w:val="24"/>
      <w:lang w:val="en-AU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4:51:00Z</dcterms:created>
  <dc:creator>Yuba Raj</dc:creator>
  <dc:description/>
  <cp:keywords/>
  <dc:language>en-US</dc:language>
  <cp:lastModifiedBy>Resham Khatri</cp:lastModifiedBy>
  <dcterms:modified xsi:type="dcterms:W3CDTF">2022-06-05T22:50:00Z</dcterms:modified>
  <cp:revision>1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